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69E" w:rsidRPr="00D56A88" w:rsidRDefault="00C4569E" w:rsidP="00C4569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ymentary</w:t>
      </w:r>
      <w:proofErr w:type="spellEnd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able </w:t>
      </w:r>
      <w:proofErr w:type="gramStart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proofErr w:type="gramEnd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ttern of source arrangement of </w:t>
      </w:r>
      <w:proofErr w:type="spellStart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racavitary</w:t>
      </w:r>
      <w:proofErr w:type="spellEnd"/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rachytherapy. </w:t>
      </w:r>
    </w:p>
    <w:p w:rsidR="00C4569E" w:rsidRPr="00D56A88" w:rsidRDefault="00C4569E" w:rsidP="00C4569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56A8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number above was given every 2.5mm when number one was defined as a point 7mm from the tip of the applicator.</w:t>
      </w:r>
    </w:p>
    <w:p w:rsidR="00E820B6" w:rsidRDefault="00E820B6">
      <w:bookmarkStart w:id="0" w:name="_GoBack"/>
      <w:bookmarkEnd w:id="0"/>
    </w:p>
    <w:sectPr w:rsidR="00E820B6" w:rsidSect="006917A0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8023795"/>
      <w:docPartObj>
        <w:docPartGallery w:val="Page Numbers (Bottom of Page)"/>
        <w:docPartUnique/>
      </w:docPartObj>
    </w:sdtPr>
    <w:sdtEndPr/>
    <w:sdtContent>
      <w:p w:rsidR="0070167E" w:rsidRDefault="00C456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4569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70167E" w:rsidRDefault="00C456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B5B"/>
    <w:rsid w:val="00311B5B"/>
    <w:rsid w:val="00C4569E"/>
    <w:rsid w:val="00E8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56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569E"/>
    <w:rPr>
      <w:rFonts w:eastAsiaTheme="minorEastAsia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56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569E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5-02-12T05:40:00Z</dcterms:created>
  <dcterms:modified xsi:type="dcterms:W3CDTF">2015-02-12T05:40:00Z</dcterms:modified>
</cp:coreProperties>
</file>